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31"/>
        <w:tblW w:w="5345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9"/>
        <w:gridCol w:w="2437"/>
        <w:gridCol w:w="2480"/>
        <w:gridCol w:w="1276"/>
      </w:tblGrid>
      <w:tr w:rsidR="007B5EB8" w:rsidRPr="007B5EB8" w14:paraId="2398ABC2" w14:textId="77777777" w:rsidTr="007B5EB8">
        <w:trPr>
          <w:tblHeader/>
          <w:tblCellSpacing w:w="15" w:type="dxa"/>
        </w:trPr>
        <w:tc>
          <w:tcPr>
            <w:tcW w:w="1762" w:type="pct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84C3935" w14:textId="000271D3" w:rsidR="007B5EB8" w:rsidRPr="007B5EB8" w:rsidRDefault="007B5EB8" w:rsidP="007B5E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Variables</w:t>
            </w:r>
          </w:p>
        </w:tc>
        <w:tc>
          <w:tcPr>
            <w:tcW w:w="1249" w:type="pct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F3B5C81" w14:textId="77777777" w:rsidR="007B5EB8" w:rsidRPr="007B5EB8" w:rsidRDefault="007B5EB8" w:rsidP="007B5E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articipants (n=545)</w:t>
            </w:r>
          </w:p>
        </w:tc>
        <w:tc>
          <w:tcPr>
            <w:tcW w:w="1272" w:type="pct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35887D2" w14:textId="76613E31" w:rsidR="007B5EB8" w:rsidRPr="007B5EB8" w:rsidRDefault="007B5EB8" w:rsidP="007B5E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Non-participants</w:t>
            </w:r>
            <w:r w:rsidRPr="007B5EB8"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 xml:space="preserve"> (n=474)</w:t>
            </w:r>
          </w:p>
        </w:tc>
        <w:tc>
          <w:tcPr>
            <w:tcW w:w="639" w:type="pct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65F5DA7" w14:textId="77777777" w:rsidR="007B5EB8" w:rsidRPr="007B5EB8" w:rsidRDefault="007B5EB8" w:rsidP="007B5E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P-value</w:t>
            </w:r>
          </w:p>
        </w:tc>
      </w:tr>
      <w:tr w:rsidR="007B5EB8" w:rsidRPr="007B5EB8" w14:paraId="2289F15E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301EE05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b/>
                <w:bCs/>
                <w:color w:val="374151"/>
                <w:kern w:val="0"/>
                <w:sz w:val="21"/>
                <w:szCs w:val="21"/>
                <w:bdr w:val="single" w:sz="2" w:space="0" w:color="D9D9E3" w:frame="1"/>
                <w:lang w:eastAsia="en-GB"/>
                <w14:ligatures w14:val="none"/>
              </w:rPr>
              <w:t>Demographics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C1506A9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DAD8138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04433D0E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5EB8" w:rsidRPr="007B5EB8" w14:paraId="48EB688E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0FD6E3B" w14:textId="7F9F401D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57A810F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19-85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7B5FC0F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24-95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B939C98" w14:textId="77777777" w:rsidR="007B5EB8" w:rsidRPr="007B5EB8" w:rsidRDefault="007B5EB8" w:rsidP="007B5EB8">
            <w:pPr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B5EB8">
              <w:rPr>
                <w:rFonts w:ascii="Times New Roman" w:eastAsia="Times New Roman" w:hAnsi="Times New Roman" w:cs="Times New Roman"/>
                <w:color w:val="374151"/>
                <w:kern w:val="0"/>
                <w:sz w:val="21"/>
                <w:szCs w:val="21"/>
                <w:lang w:eastAsia="en-GB"/>
                <w14:ligatures w14:val="none"/>
              </w:rPr>
              <w:t>0.105</w:t>
            </w:r>
          </w:p>
        </w:tc>
      </w:tr>
      <w:tr w:rsidR="008469CF" w:rsidRPr="008469CF" w14:paraId="25953A8F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A16FAA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Gender Male/Female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E9AEE87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34 (42.9%) / 311 (57.1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8BD6F50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14 (45.1%) / 260 (54.9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6664015D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478</w:t>
            </w:r>
          </w:p>
        </w:tc>
      </w:tr>
      <w:tr w:rsidR="008469CF" w:rsidRPr="008469CF" w14:paraId="5E65511A" w14:textId="77777777" w:rsidTr="0004145D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634D4857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ducation</w:t>
            </w:r>
          </w:p>
          <w:p w14:paraId="26DD22C0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No schooling)</w:t>
            </w:r>
          </w:p>
          <w:p w14:paraId="0C8ADDDE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Primary-High school)</w:t>
            </w:r>
          </w:p>
          <w:p w14:paraId="0FFC694F" w14:textId="466E5761" w:rsidR="000A0FDC" w:rsidRPr="008469CF" w:rsidRDefault="000A0FDC" w:rsidP="000A0F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Degree)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121AF3E4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2(44.4%)</w:t>
            </w:r>
          </w:p>
          <w:p w14:paraId="2F0B2887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83(51.9%)</w:t>
            </w:r>
          </w:p>
          <w:p w14:paraId="6160AFC6" w14:textId="5A1E8D72" w:rsidR="000A0FDC" w:rsidRPr="008469CF" w:rsidRDefault="000A0FDC" w:rsidP="000A0F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(3.7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6125366A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88(39.7%)</w:t>
            </w:r>
          </w:p>
          <w:p w14:paraId="6BA55ED7" w14:textId="77777777" w:rsidR="000A0FDC" w:rsidRPr="008469CF" w:rsidRDefault="000A0FDC" w:rsidP="000A0FDC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4(51.5%)</w:t>
            </w:r>
          </w:p>
          <w:p w14:paraId="554421FC" w14:textId="4234523F" w:rsidR="000A0FDC" w:rsidRPr="008469CF" w:rsidRDefault="000A0FDC" w:rsidP="000A0F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2(8.87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</w:tcPr>
          <w:p w14:paraId="31D89F55" w14:textId="6C440357" w:rsidR="000A0FDC" w:rsidRPr="008469CF" w:rsidRDefault="000A0FDC" w:rsidP="000A0F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118</w:t>
            </w:r>
          </w:p>
        </w:tc>
      </w:tr>
      <w:tr w:rsidR="008469CF" w:rsidRPr="008469CF" w14:paraId="4BD57BFC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8F43765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D9D9E3" w:frame="1"/>
                <w:lang w:eastAsia="en-GB"/>
                <w14:ligatures w14:val="none"/>
              </w:rPr>
              <w:t>Diabetes Awareness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BFE076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6F52A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8C2FFA0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69CF" w:rsidRPr="008469CF" w14:paraId="5B00DE46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8024ABD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AFA067B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50 (82.6%) / 95 (17.4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4D78403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87 (81.6%) / 87 (18.4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AF02D26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701</w:t>
            </w:r>
          </w:p>
        </w:tc>
      </w:tr>
      <w:tr w:rsidR="008469CF" w:rsidRPr="008469CF" w14:paraId="084A96B7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B5C0A9B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D9D9E3" w:frame="1"/>
                <w:lang w:eastAsia="en-GB"/>
                <w14:ligatures w14:val="none"/>
              </w:rPr>
              <w:t>Awareness of Risk Factors and Complications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50FBAB8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77AF996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73C5DA0A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69CF" w:rsidRPr="008469CF" w14:paraId="4098DB3B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0849F4E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Obesity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AE04F58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83 (51.9%) / 262 (48.1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A50E545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35 (49.6%) / 239 (50.4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4C785D1C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454</w:t>
            </w:r>
          </w:p>
        </w:tc>
      </w:tr>
      <w:tr w:rsidR="008469CF" w:rsidRPr="008469CF" w14:paraId="6B790E04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31F3B07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Hypertension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0285828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52 (64.6%) / 193 (35.4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6CABD7D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36 (70.9%) / 138 (29.1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6AD43EC5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032</w:t>
            </w:r>
          </w:p>
        </w:tc>
      </w:tr>
      <w:tr w:rsidR="008469CF" w:rsidRPr="008469CF" w14:paraId="4BDF8526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E1B9270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Poor eating habits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2CD8438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20 (77.1%) / 125 (22.9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1560E4B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324 (68.4%) / 150 (31.6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1D6F24B2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002</w:t>
            </w:r>
          </w:p>
        </w:tc>
      </w:tr>
      <w:tr w:rsidR="008469CF" w:rsidRPr="008469CF" w14:paraId="7BAA3E17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903DD64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Heart Failure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4513653" w14:textId="7E360D3D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44(44.8 ) / 301 (55.2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A9DBE55" w14:textId="31EF72B3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06 (43.5%) / 268 (56.5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09B94DA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674</w:t>
            </w:r>
          </w:p>
        </w:tc>
      </w:tr>
      <w:tr w:rsidR="008469CF" w:rsidRPr="008469CF" w14:paraId="0A75C5BE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D1D02D3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Vision Loss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0225E7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94 (90.6%) / 51 (9.4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674F32D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405 (85.4%) / 69 (14.6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4FA1BA52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010</w:t>
            </w:r>
          </w:p>
        </w:tc>
      </w:tr>
      <w:tr w:rsidR="008469CF" w:rsidRPr="008469CF" w14:paraId="200787F1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32FB75A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Nerve Damage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899F3C7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33 (42.8%) / 312 (57.2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529EB58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68 (35.4%) / 306 (64.6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34363E7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017</w:t>
            </w:r>
          </w:p>
        </w:tc>
      </w:tr>
      <w:tr w:rsidR="008469CF" w:rsidRPr="008469CF" w14:paraId="3D0A5D45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BF6F62D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D9D9E3" w:frame="1"/>
                <w:lang w:eastAsia="en-GB"/>
                <w14:ligatures w14:val="none"/>
              </w:rPr>
              <w:t>Awareness of Lifestyle Habits to Prevent Diabetes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C4EFD15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D4FD535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AB35681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69CF" w:rsidRPr="008469CF" w14:paraId="5BE4F0EB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1A8E1B4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Fruits intake in diet Low/Med/High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6E794B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55 / 353 / 37 (28.4% / 64.7% / 6.8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D41715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52 / 273 / 49 (32.1% / 57.6% / 10.3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2A62BA4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039</w:t>
            </w:r>
          </w:p>
        </w:tc>
      </w:tr>
      <w:tr w:rsidR="008469CF" w:rsidRPr="008469CF" w14:paraId="5333F12E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8FB4601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Vegetables intake in diet Low/Med/High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AB97E03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01 / 32 / 409 (18.5% / 6.5% / 75.0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924176D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00 / 43 / 331 (21.1% / 9.1% / 69.8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18A37E60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284</w:t>
            </w:r>
          </w:p>
        </w:tc>
      </w:tr>
      <w:tr w:rsidR="008469CF" w:rsidRPr="008469CF" w14:paraId="3869B451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AB8566B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High-Fat contained food habits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CD7FF24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00 (36.7%) / 345 (63.3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563F1BA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204 (43.0%) / 270 (57.0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463D4AC1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039</w:t>
            </w:r>
          </w:p>
        </w:tc>
      </w:tr>
      <w:tr w:rsidR="008469CF" w:rsidRPr="008469CF" w14:paraId="7444C175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A3757F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Exercise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836CF6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03 (18.9%) / 442 (81.1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9BFD4D2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86 (18.1%) / 388 (81.9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4F5468C9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757</w:t>
            </w:r>
          </w:p>
        </w:tc>
      </w:tr>
      <w:tr w:rsidR="008469CF" w:rsidRPr="008469CF" w14:paraId="39F6C856" w14:textId="77777777" w:rsidTr="007B5EB8">
        <w:trPr>
          <w:tblCellSpacing w:w="15" w:type="dxa"/>
        </w:trPr>
        <w:tc>
          <w:tcPr>
            <w:tcW w:w="176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CBE8890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Walking upstairs Yes/No</w:t>
            </w:r>
          </w:p>
        </w:tc>
        <w:tc>
          <w:tcPr>
            <w:tcW w:w="124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489B4E3" w14:textId="06EC9B8D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41(25.9% ) / 148 (27.2%)</w:t>
            </w:r>
          </w:p>
        </w:tc>
        <w:tc>
          <w:tcPr>
            <w:tcW w:w="1272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1ED2143" w14:textId="5AA718F2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119(25.1% ) / 129 / (27.2%)</w:t>
            </w:r>
          </w:p>
        </w:tc>
        <w:tc>
          <w:tcPr>
            <w:tcW w:w="639" w:type="pct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7121D50A" w14:textId="77777777" w:rsidR="007B5EB8" w:rsidRPr="008469CF" w:rsidRDefault="007B5EB8" w:rsidP="007B5EB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469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0.958</w:t>
            </w:r>
          </w:p>
        </w:tc>
      </w:tr>
    </w:tbl>
    <w:p w14:paraId="4B704DB4" w14:textId="43C32E16" w:rsidR="007B5EB8" w:rsidRPr="007B5EB8" w:rsidRDefault="007B5EB8" w:rsidP="007B5EB8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7B5EB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: Comparative Analysis of Baseline Responses Between Participants (n=545) and Non-Participants (n=474)</w:t>
      </w:r>
    </w:p>
    <w:p w14:paraId="283BB44C" w14:textId="77777777" w:rsidR="0057615B" w:rsidRDefault="0057615B"/>
    <w:sectPr w:rsidR="00576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EB8"/>
    <w:rsid w:val="00001A21"/>
    <w:rsid w:val="00002BCB"/>
    <w:rsid w:val="00002BE9"/>
    <w:rsid w:val="000045C7"/>
    <w:rsid w:val="0000528C"/>
    <w:rsid w:val="000056CB"/>
    <w:rsid w:val="000118A3"/>
    <w:rsid w:val="000159C5"/>
    <w:rsid w:val="00016661"/>
    <w:rsid w:val="0002018C"/>
    <w:rsid w:val="00020407"/>
    <w:rsid w:val="00021032"/>
    <w:rsid w:val="00022E80"/>
    <w:rsid w:val="00023E2A"/>
    <w:rsid w:val="00037BD9"/>
    <w:rsid w:val="00040F5E"/>
    <w:rsid w:val="0004322C"/>
    <w:rsid w:val="00043F30"/>
    <w:rsid w:val="0004424E"/>
    <w:rsid w:val="00046D68"/>
    <w:rsid w:val="000508CE"/>
    <w:rsid w:val="00050BE9"/>
    <w:rsid w:val="00052510"/>
    <w:rsid w:val="000549DF"/>
    <w:rsid w:val="0005744D"/>
    <w:rsid w:val="00057549"/>
    <w:rsid w:val="00061009"/>
    <w:rsid w:val="00061338"/>
    <w:rsid w:val="00061FC8"/>
    <w:rsid w:val="00063070"/>
    <w:rsid w:val="00065627"/>
    <w:rsid w:val="000656EF"/>
    <w:rsid w:val="00066616"/>
    <w:rsid w:val="00067223"/>
    <w:rsid w:val="00075698"/>
    <w:rsid w:val="0008760D"/>
    <w:rsid w:val="00087F5C"/>
    <w:rsid w:val="00094AAC"/>
    <w:rsid w:val="000968D5"/>
    <w:rsid w:val="000A0240"/>
    <w:rsid w:val="000A02CE"/>
    <w:rsid w:val="000A0FDC"/>
    <w:rsid w:val="000A26D8"/>
    <w:rsid w:val="000A47D6"/>
    <w:rsid w:val="000A51CB"/>
    <w:rsid w:val="000A547F"/>
    <w:rsid w:val="000B2B68"/>
    <w:rsid w:val="000B4A36"/>
    <w:rsid w:val="000B656D"/>
    <w:rsid w:val="000C0077"/>
    <w:rsid w:val="000C083A"/>
    <w:rsid w:val="000C6CBF"/>
    <w:rsid w:val="000D068F"/>
    <w:rsid w:val="000D655B"/>
    <w:rsid w:val="000D6E50"/>
    <w:rsid w:val="000D7731"/>
    <w:rsid w:val="000E07C0"/>
    <w:rsid w:val="000E4445"/>
    <w:rsid w:val="000E64E6"/>
    <w:rsid w:val="001013E1"/>
    <w:rsid w:val="00101D3D"/>
    <w:rsid w:val="0010299F"/>
    <w:rsid w:val="001071E8"/>
    <w:rsid w:val="001108AD"/>
    <w:rsid w:val="001110F1"/>
    <w:rsid w:val="00112519"/>
    <w:rsid w:val="00114978"/>
    <w:rsid w:val="001161FF"/>
    <w:rsid w:val="00126244"/>
    <w:rsid w:val="00127B21"/>
    <w:rsid w:val="00132FD3"/>
    <w:rsid w:val="00134F3B"/>
    <w:rsid w:val="001358C0"/>
    <w:rsid w:val="001444E4"/>
    <w:rsid w:val="00145B44"/>
    <w:rsid w:val="00146FC9"/>
    <w:rsid w:val="00147EE4"/>
    <w:rsid w:val="00152254"/>
    <w:rsid w:val="001545B9"/>
    <w:rsid w:val="00157739"/>
    <w:rsid w:val="00160317"/>
    <w:rsid w:val="00172951"/>
    <w:rsid w:val="0017299F"/>
    <w:rsid w:val="00174F61"/>
    <w:rsid w:val="00175605"/>
    <w:rsid w:val="00175661"/>
    <w:rsid w:val="001854AC"/>
    <w:rsid w:val="00194315"/>
    <w:rsid w:val="00194348"/>
    <w:rsid w:val="001A12ED"/>
    <w:rsid w:val="001B225A"/>
    <w:rsid w:val="001B5D12"/>
    <w:rsid w:val="001C23C0"/>
    <w:rsid w:val="001C36A9"/>
    <w:rsid w:val="001C7445"/>
    <w:rsid w:val="001D1D4C"/>
    <w:rsid w:val="001D3450"/>
    <w:rsid w:val="001D370A"/>
    <w:rsid w:val="001D5030"/>
    <w:rsid w:val="001D5995"/>
    <w:rsid w:val="001D6122"/>
    <w:rsid w:val="001E0E3B"/>
    <w:rsid w:val="001E2176"/>
    <w:rsid w:val="001E6146"/>
    <w:rsid w:val="001E6598"/>
    <w:rsid w:val="001F2232"/>
    <w:rsid w:val="001F2C6C"/>
    <w:rsid w:val="001F40E1"/>
    <w:rsid w:val="0020209A"/>
    <w:rsid w:val="0020653B"/>
    <w:rsid w:val="0020656E"/>
    <w:rsid w:val="00210338"/>
    <w:rsid w:val="00210A48"/>
    <w:rsid w:val="0021268A"/>
    <w:rsid w:val="00215482"/>
    <w:rsid w:val="00221F97"/>
    <w:rsid w:val="002228DD"/>
    <w:rsid w:val="0023257B"/>
    <w:rsid w:val="002328AC"/>
    <w:rsid w:val="0023322F"/>
    <w:rsid w:val="00262C4D"/>
    <w:rsid w:val="00264625"/>
    <w:rsid w:val="00265180"/>
    <w:rsid w:val="0026679B"/>
    <w:rsid w:val="00270732"/>
    <w:rsid w:val="002734E3"/>
    <w:rsid w:val="00277F0A"/>
    <w:rsid w:val="002800A6"/>
    <w:rsid w:val="00285261"/>
    <w:rsid w:val="002859CB"/>
    <w:rsid w:val="00286833"/>
    <w:rsid w:val="00286DE0"/>
    <w:rsid w:val="00291322"/>
    <w:rsid w:val="002A4F48"/>
    <w:rsid w:val="002B26C0"/>
    <w:rsid w:val="002B4582"/>
    <w:rsid w:val="002B4E1A"/>
    <w:rsid w:val="002B716E"/>
    <w:rsid w:val="002C0009"/>
    <w:rsid w:val="002C2098"/>
    <w:rsid w:val="002E59AA"/>
    <w:rsid w:val="002E7A4E"/>
    <w:rsid w:val="002F1324"/>
    <w:rsid w:val="002F1B50"/>
    <w:rsid w:val="002F2B9C"/>
    <w:rsid w:val="002F4C7B"/>
    <w:rsid w:val="002F7B0F"/>
    <w:rsid w:val="00300F52"/>
    <w:rsid w:val="00303982"/>
    <w:rsid w:val="003061AA"/>
    <w:rsid w:val="003148E5"/>
    <w:rsid w:val="00314C45"/>
    <w:rsid w:val="00320C7E"/>
    <w:rsid w:val="003279DB"/>
    <w:rsid w:val="0033565F"/>
    <w:rsid w:val="00337921"/>
    <w:rsid w:val="003401F7"/>
    <w:rsid w:val="00343251"/>
    <w:rsid w:val="00351CE4"/>
    <w:rsid w:val="00351D8F"/>
    <w:rsid w:val="003530AF"/>
    <w:rsid w:val="00361396"/>
    <w:rsid w:val="00363322"/>
    <w:rsid w:val="0036730C"/>
    <w:rsid w:val="003715B4"/>
    <w:rsid w:val="003757B3"/>
    <w:rsid w:val="003812C0"/>
    <w:rsid w:val="00381EBD"/>
    <w:rsid w:val="003823AE"/>
    <w:rsid w:val="003850AE"/>
    <w:rsid w:val="003A1578"/>
    <w:rsid w:val="003A42DF"/>
    <w:rsid w:val="003A4E40"/>
    <w:rsid w:val="003A5780"/>
    <w:rsid w:val="003B18C6"/>
    <w:rsid w:val="003B52D8"/>
    <w:rsid w:val="003B55C9"/>
    <w:rsid w:val="003B5DDF"/>
    <w:rsid w:val="003C1268"/>
    <w:rsid w:val="003C6BBE"/>
    <w:rsid w:val="003D055B"/>
    <w:rsid w:val="003D3FB9"/>
    <w:rsid w:val="003E5E5C"/>
    <w:rsid w:val="003F28F9"/>
    <w:rsid w:val="003F3280"/>
    <w:rsid w:val="003F538C"/>
    <w:rsid w:val="003F5F6B"/>
    <w:rsid w:val="00400D11"/>
    <w:rsid w:val="0040412E"/>
    <w:rsid w:val="00404943"/>
    <w:rsid w:val="0040687E"/>
    <w:rsid w:val="004076AE"/>
    <w:rsid w:val="00410B29"/>
    <w:rsid w:val="004144F1"/>
    <w:rsid w:val="004156DA"/>
    <w:rsid w:val="0042690C"/>
    <w:rsid w:val="00427D67"/>
    <w:rsid w:val="00430B3B"/>
    <w:rsid w:val="00440D61"/>
    <w:rsid w:val="00442A4B"/>
    <w:rsid w:val="0044394A"/>
    <w:rsid w:val="00454AAC"/>
    <w:rsid w:val="00454EDF"/>
    <w:rsid w:val="0045656E"/>
    <w:rsid w:val="004615C3"/>
    <w:rsid w:val="0046578A"/>
    <w:rsid w:val="00465FEC"/>
    <w:rsid w:val="00470FE5"/>
    <w:rsid w:val="004724E9"/>
    <w:rsid w:val="00485454"/>
    <w:rsid w:val="00485725"/>
    <w:rsid w:val="00493192"/>
    <w:rsid w:val="00494D3D"/>
    <w:rsid w:val="004A0847"/>
    <w:rsid w:val="004A0F3E"/>
    <w:rsid w:val="004A32DB"/>
    <w:rsid w:val="004A4B5A"/>
    <w:rsid w:val="004A5CF0"/>
    <w:rsid w:val="004B347A"/>
    <w:rsid w:val="004C0B9F"/>
    <w:rsid w:val="004C1D48"/>
    <w:rsid w:val="004C4CF7"/>
    <w:rsid w:val="004C6638"/>
    <w:rsid w:val="004C77E8"/>
    <w:rsid w:val="004D3382"/>
    <w:rsid w:val="004D33D7"/>
    <w:rsid w:val="004E17C8"/>
    <w:rsid w:val="004E7729"/>
    <w:rsid w:val="004F64D1"/>
    <w:rsid w:val="00500684"/>
    <w:rsid w:val="00501ABE"/>
    <w:rsid w:val="005061FE"/>
    <w:rsid w:val="0051129D"/>
    <w:rsid w:val="00514920"/>
    <w:rsid w:val="00521EB4"/>
    <w:rsid w:val="00532D49"/>
    <w:rsid w:val="00534927"/>
    <w:rsid w:val="00537A20"/>
    <w:rsid w:val="00546E97"/>
    <w:rsid w:val="0055190C"/>
    <w:rsid w:val="005519BC"/>
    <w:rsid w:val="00551D1A"/>
    <w:rsid w:val="00560FFA"/>
    <w:rsid w:val="00571D87"/>
    <w:rsid w:val="00575911"/>
    <w:rsid w:val="00576088"/>
    <w:rsid w:val="0057615B"/>
    <w:rsid w:val="00577F73"/>
    <w:rsid w:val="00583DC5"/>
    <w:rsid w:val="00590C6F"/>
    <w:rsid w:val="0059384F"/>
    <w:rsid w:val="005943E1"/>
    <w:rsid w:val="00594B13"/>
    <w:rsid w:val="00595C8F"/>
    <w:rsid w:val="00597D9A"/>
    <w:rsid w:val="005A141B"/>
    <w:rsid w:val="005A5374"/>
    <w:rsid w:val="005A5493"/>
    <w:rsid w:val="005A58A3"/>
    <w:rsid w:val="005A616D"/>
    <w:rsid w:val="005A64B4"/>
    <w:rsid w:val="005B01F8"/>
    <w:rsid w:val="005B05B2"/>
    <w:rsid w:val="005B1748"/>
    <w:rsid w:val="005B32F0"/>
    <w:rsid w:val="005B36B7"/>
    <w:rsid w:val="005B490C"/>
    <w:rsid w:val="005B4954"/>
    <w:rsid w:val="005C01D0"/>
    <w:rsid w:val="005C0794"/>
    <w:rsid w:val="005C440E"/>
    <w:rsid w:val="005D19E0"/>
    <w:rsid w:val="005D22FF"/>
    <w:rsid w:val="005D232C"/>
    <w:rsid w:val="005D2709"/>
    <w:rsid w:val="005D3A05"/>
    <w:rsid w:val="005D4481"/>
    <w:rsid w:val="005E1158"/>
    <w:rsid w:val="005E1621"/>
    <w:rsid w:val="005E34B2"/>
    <w:rsid w:val="005E4162"/>
    <w:rsid w:val="005E7155"/>
    <w:rsid w:val="005F01AC"/>
    <w:rsid w:val="005F1593"/>
    <w:rsid w:val="005F56EE"/>
    <w:rsid w:val="005F6706"/>
    <w:rsid w:val="005F7034"/>
    <w:rsid w:val="005F70FB"/>
    <w:rsid w:val="0060161D"/>
    <w:rsid w:val="00601A4F"/>
    <w:rsid w:val="006028D3"/>
    <w:rsid w:val="00603799"/>
    <w:rsid w:val="0060517C"/>
    <w:rsid w:val="0060663C"/>
    <w:rsid w:val="00610E0B"/>
    <w:rsid w:val="0061449D"/>
    <w:rsid w:val="00614700"/>
    <w:rsid w:val="006162FD"/>
    <w:rsid w:val="00620CBF"/>
    <w:rsid w:val="00621761"/>
    <w:rsid w:val="0062281D"/>
    <w:rsid w:val="00624413"/>
    <w:rsid w:val="00631A36"/>
    <w:rsid w:val="0063445E"/>
    <w:rsid w:val="00641652"/>
    <w:rsid w:val="00642269"/>
    <w:rsid w:val="006513E3"/>
    <w:rsid w:val="00655527"/>
    <w:rsid w:val="0065749F"/>
    <w:rsid w:val="00662A12"/>
    <w:rsid w:val="006630E8"/>
    <w:rsid w:val="00673215"/>
    <w:rsid w:val="00673B23"/>
    <w:rsid w:val="00677529"/>
    <w:rsid w:val="00686088"/>
    <w:rsid w:val="00687F6A"/>
    <w:rsid w:val="0069112F"/>
    <w:rsid w:val="006939B4"/>
    <w:rsid w:val="006977EB"/>
    <w:rsid w:val="006A075E"/>
    <w:rsid w:val="006A14A7"/>
    <w:rsid w:val="006A5A2D"/>
    <w:rsid w:val="006A79D5"/>
    <w:rsid w:val="006B5334"/>
    <w:rsid w:val="006B65E5"/>
    <w:rsid w:val="006B7A84"/>
    <w:rsid w:val="006C4041"/>
    <w:rsid w:val="006D228B"/>
    <w:rsid w:val="006D360E"/>
    <w:rsid w:val="006E08D2"/>
    <w:rsid w:val="006E7ED2"/>
    <w:rsid w:val="006F03C4"/>
    <w:rsid w:val="006F53EE"/>
    <w:rsid w:val="006F696A"/>
    <w:rsid w:val="00703093"/>
    <w:rsid w:val="007050A0"/>
    <w:rsid w:val="00705872"/>
    <w:rsid w:val="00710849"/>
    <w:rsid w:val="00713AE5"/>
    <w:rsid w:val="00717838"/>
    <w:rsid w:val="00720EAA"/>
    <w:rsid w:val="00721D31"/>
    <w:rsid w:val="00725166"/>
    <w:rsid w:val="00730B47"/>
    <w:rsid w:val="00740D14"/>
    <w:rsid w:val="00741733"/>
    <w:rsid w:val="007463FE"/>
    <w:rsid w:val="00751416"/>
    <w:rsid w:val="00751D03"/>
    <w:rsid w:val="0075360C"/>
    <w:rsid w:val="00755ABA"/>
    <w:rsid w:val="007639A6"/>
    <w:rsid w:val="007709BA"/>
    <w:rsid w:val="00780A52"/>
    <w:rsid w:val="00780F6C"/>
    <w:rsid w:val="007810CE"/>
    <w:rsid w:val="007857EF"/>
    <w:rsid w:val="0079120C"/>
    <w:rsid w:val="00792554"/>
    <w:rsid w:val="00793068"/>
    <w:rsid w:val="00793C51"/>
    <w:rsid w:val="00794244"/>
    <w:rsid w:val="00796903"/>
    <w:rsid w:val="007A2CDA"/>
    <w:rsid w:val="007A342C"/>
    <w:rsid w:val="007B5EB8"/>
    <w:rsid w:val="007C01C0"/>
    <w:rsid w:val="007E076F"/>
    <w:rsid w:val="007E159C"/>
    <w:rsid w:val="007E4ED7"/>
    <w:rsid w:val="007E5A19"/>
    <w:rsid w:val="007E670C"/>
    <w:rsid w:val="007E6F03"/>
    <w:rsid w:val="007F611C"/>
    <w:rsid w:val="008073A5"/>
    <w:rsid w:val="008115AF"/>
    <w:rsid w:val="008118E5"/>
    <w:rsid w:val="008150B8"/>
    <w:rsid w:val="008225BE"/>
    <w:rsid w:val="00825A4E"/>
    <w:rsid w:val="00825F7C"/>
    <w:rsid w:val="00831C1A"/>
    <w:rsid w:val="00833FAD"/>
    <w:rsid w:val="008379EE"/>
    <w:rsid w:val="008435FB"/>
    <w:rsid w:val="00843E3A"/>
    <w:rsid w:val="00844CCA"/>
    <w:rsid w:val="00846519"/>
    <w:rsid w:val="008469CF"/>
    <w:rsid w:val="00846C08"/>
    <w:rsid w:val="0085145E"/>
    <w:rsid w:val="00855011"/>
    <w:rsid w:val="00857DA2"/>
    <w:rsid w:val="0086130B"/>
    <w:rsid w:val="0086203B"/>
    <w:rsid w:val="00866225"/>
    <w:rsid w:val="00872FDE"/>
    <w:rsid w:val="00886325"/>
    <w:rsid w:val="00894CCB"/>
    <w:rsid w:val="00895A58"/>
    <w:rsid w:val="00897451"/>
    <w:rsid w:val="008A6013"/>
    <w:rsid w:val="008B2150"/>
    <w:rsid w:val="008B42AF"/>
    <w:rsid w:val="008B484A"/>
    <w:rsid w:val="008C16F7"/>
    <w:rsid w:val="008D15D0"/>
    <w:rsid w:val="008D32D4"/>
    <w:rsid w:val="008D33FD"/>
    <w:rsid w:val="008D3992"/>
    <w:rsid w:val="008D7EAF"/>
    <w:rsid w:val="008E1136"/>
    <w:rsid w:val="008E5DEE"/>
    <w:rsid w:val="008F21FE"/>
    <w:rsid w:val="008F6557"/>
    <w:rsid w:val="009010C0"/>
    <w:rsid w:val="00905550"/>
    <w:rsid w:val="00905D83"/>
    <w:rsid w:val="00910F89"/>
    <w:rsid w:val="00911521"/>
    <w:rsid w:val="00915078"/>
    <w:rsid w:val="0092086E"/>
    <w:rsid w:val="009222CF"/>
    <w:rsid w:val="009256CF"/>
    <w:rsid w:val="0092678A"/>
    <w:rsid w:val="00926F60"/>
    <w:rsid w:val="009313C9"/>
    <w:rsid w:val="00932552"/>
    <w:rsid w:val="0093276D"/>
    <w:rsid w:val="0093380B"/>
    <w:rsid w:val="00936414"/>
    <w:rsid w:val="00936E9E"/>
    <w:rsid w:val="009446A1"/>
    <w:rsid w:val="00947262"/>
    <w:rsid w:val="00950BBA"/>
    <w:rsid w:val="00955E4F"/>
    <w:rsid w:val="00955E73"/>
    <w:rsid w:val="0096256B"/>
    <w:rsid w:val="009648F6"/>
    <w:rsid w:val="009657DC"/>
    <w:rsid w:val="009702A4"/>
    <w:rsid w:val="0098118B"/>
    <w:rsid w:val="0099277B"/>
    <w:rsid w:val="00992C93"/>
    <w:rsid w:val="00993659"/>
    <w:rsid w:val="009956B1"/>
    <w:rsid w:val="009962A7"/>
    <w:rsid w:val="00996B2B"/>
    <w:rsid w:val="00997E52"/>
    <w:rsid w:val="009A451A"/>
    <w:rsid w:val="009A4C87"/>
    <w:rsid w:val="009A59D3"/>
    <w:rsid w:val="009B0B4B"/>
    <w:rsid w:val="009B18E0"/>
    <w:rsid w:val="009B30CF"/>
    <w:rsid w:val="009B3500"/>
    <w:rsid w:val="009B68B8"/>
    <w:rsid w:val="009C0177"/>
    <w:rsid w:val="009C0625"/>
    <w:rsid w:val="009C693B"/>
    <w:rsid w:val="009C7CA7"/>
    <w:rsid w:val="009D2F0B"/>
    <w:rsid w:val="009D34D2"/>
    <w:rsid w:val="009D423E"/>
    <w:rsid w:val="009D690E"/>
    <w:rsid w:val="009E3329"/>
    <w:rsid w:val="009E389C"/>
    <w:rsid w:val="009E53E1"/>
    <w:rsid w:val="009E6F0A"/>
    <w:rsid w:val="009F0A3D"/>
    <w:rsid w:val="009F0D70"/>
    <w:rsid w:val="009F12C4"/>
    <w:rsid w:val="009F1ED6"/>
    <w:rsid w:val="009F3C8B"/>
    <w:rsid w:val="00A005DB"/>
    <w:rsid w:val="00A01364"/>
    <w:rsid w:val="00A03CE3"/>
    <w:rsid w:val="00A03F9C"/>
    <w:rsid w:val="00A0425D"/>
    <w:rsid w:val="00A04C8E"/>
    <w:rsid w:val="00A07D4B"/>
    <w:rsid w:val="00A10079"/>
    <w:rsid w:val="00A23430"/>
    <w:rsid w:val="00A24688"/>
    <w:rsid w:val="00A257A5"/>
    <w:rsid w:val="00A2674C"/>
    <w:rsid w:val="00A3235D"/>
    <w:rsid w:val="00A33241"/>
    <w:rsid w:val="00A33857"/>
    <w:rsid w:val="00A35AB6"/>
    <w:rsid w:val="00A35D9A"/>
    <w:rsid w:val="00A36398"/>
    <w:rsid w:val="00A37F4E"/>
    <w:rsid w:val="00A40E54"/>
    <w:rsid w:val="00A415CB"/>
    <w:rsid w:val="00A4231A"/>
    <w:rsid w:val="00A57C0E"/>
    <w:rsid w:val="00A64535"/>
    <w:rsid w:val="00A67082"/>
    <w:rsid w:val="00A70911"/>
    <w:rsid w:val="00A711AB"/>
    <w:rsid w:val="00A72F6B"/>
    <w:rsid w:val="00A80259"/>
    <w:rsid w:val="00A803A5"/>
    <w:rsid w:val="00A8635B"/>
    <w:rsid w:val="00A87416"/>
    <w:rsid w:val="00A9119E"/>
    <w:rsid w:val="00A95B70"/>
    <w:rsid w:val="00AA1646"/>
    <w:rsid w:val="00AA5176"/>
    <w:rsid w:val="00AA5D4A"/>
    <w:rsid w:val="00AB3C50"/>
    <w:rsid w:val="00AB43D9"/>
    <w:rsid w:val="00AB4ED9"/>
    <w:rsid w:val="00AC06F6"/>
    <w:rsid w:val="00AC3834"/>
    <w:rsid w:val="00AD0D12"/>
    <w:rsid w:val="00AD1E41"/>
    <w:rsid w:val="00AD46E4"/>
    <w:rsid w:val="00AD57AA"/>
    <w:rsid w:val="00AE10D9"/>
    <w:rsid w:val="00AE291B"/>
    <w:rsid w:val="00AE636A"/>
    <w:rsid w:val="00AF29A3"/>
    <w:rsid w:val="00AF5534"/>
    <w:rsid w:val="00AF5F47"/>
    <w:rsid w:val="00AF6010"/>
    <w:rsid w:val="00AF7AB2"/>
    <w:rsid w:val="00B02459"/>
    <w:rsid w:val="00B04D92"/>
    <w:rsid w:val="00B11882"/>
    <w:rsid w:val="00B12CB6"/>
    <w:rsid w:val="00B1442C"/>
    <w:rsid w:val="00B149E4"/>
    <w:rsid w:val="00B15820"/>
    <w:rsid w:val="00B163F8"/>
    <w:rsid w:val="00B21C35"/>
    <w:rsid w:val="00B235D8"/>
    <w:rsid w:val="00B241D6"/>
    <w:rsid w:val="00B24ADD"/>
    <w:rsid w:val="00B31595"/>
    <w:rsid w:val="00B33C6F"/>
    <w:rsid w:val="00B34053"/>
    <w:rsid w:val="00B3491B"/>
    <w:rsid w:val="00B3537E"/>
    <w:rsid w:val="00B3713C"/>
    <w:rsid w:val="00B4207B"/>
    <w:rsid w:val="00B45AE2"/>
    <w:rsid w:val="00B52315"/>
    <w:rsid w:val="00B63BBE"/>
    <w:rsid w:val="00B654CE"/>
    <w:rsid w:val="00B668F2"/>
    <w:rsid w:val="00B710C4"/>
    <w:rsid w:val="00B71603"/>
    <w:rsid w:val="00B732A5"/>
    <w:rsid w:val="00B76418"/>
    <w:rsid w:val="00B84EE8"/>
    <w:rsid w:val="00B85534"/>
    <w:rsid w:val="00B868FF"/>
    <w:rsid w:val="00B9009B"/>
    <w:rsid w:val="00B919FB"/>
    <w:rsid w:val="00B924AA"/>
    <w:rsid w:val="00B9359E"/>
    <w:rsid w:val="00B96E97"/>
    <w:rsid w:val="00BA21A0"/>
    <w:rsid w:val="00BA2302"/>
    <w:rsid w:val="00BA3671"/>
    <w:rsid w:val="00BA3F4E"/>
    <w:rsid w:val="00BB088E"/>
    <w:rsid w:val="00BB2B9A"/>
    <w:rsid w:val="00BB3F7C"/>
    <w:rsid w:val="00BB4787"/>
    <w:rsid w:val="00BB4A8C"/>
    <w:rsid w:val="00BB4E22"/>
    <w:rsid w:val="00BB56AF"/>
    <w:rsid w:val="00BB7AAA"/>
    <w:rsid w:val="00BC12F3"/>
    <w:rsid w:val="00BC1B37"/>
    <w:rsid w:val="00BD03D5"/>
    <w:rsid w:val="00BD0B97"/>
    <w:rsid w:val="00BD1655"/>
    <w:rsid w:val="00BD240B"/>
    <w:rsid w:val="00BD24B3"/>
    <w:rsid w:val="00BD2912"/>
    <w:rsid w:val="00BE0B5B"/>
    <w:rsid w:val="00BE1D4F"/>
    <w:rsid w:val="00BE51E4"/>
    <w:rsid w:val="00BF0F7C"/>
    <w:rsid w:val="00BF353B"/>
    <w:rsid w:val="00BF466E"/>
    <w:rsid w:val="00BF4CA0"/>
    <w:rsid w:val="00BF5282"/>
    <w:rsid w:val="00BF7606"/>
    <w:rsid w:val="00C01566"/>
    <w:rsid w:val="00C016F1"/>
    <w:rsid w:val="00C05DF4"/>
    <w:rsid w:val="00C1473E"/>
    <w:rsid w:val="00C1679A"/>
    <w:rsid w:val="00C25FEF"/>
    <w:rsid w:val="00C31C6B"/>
    <w:rsid w:val="00C32202"/>
    <w:rsid w:val="00C3312C"/>
    <w:rsid w:val="00C3415A"/>
    <w:rsid w:val="00C3605B"/>
    <w:rsid w:val="00C36D30"/>
    <w:rsid w:val="00C37CB1"/>
    <w:rsid w:val="00C41D9B"/>
    <w:rsid w:val="00C4453B"/>
    <w:rsid w:val="00C47882"/>
    <w:rsid w:val="00C55F5A"/>
    <w:rsid w:val="00C57313"/>
    <w:rsid w:val="00C60B03"/>
    <w:rsid w:val="00C61059"/>
    <w:rsid w:val="00C61B10"/>
    <w:rsid w:val="00C64E7F"/>
    <w:rsid w:val="00C67B4F"/>
    <w:rsid w:val="00C7288C"/>
    <w:rsid w:val="00C75375"/>
    <w:rsid w:val="00C76687"/>
    <w:rsid w:val="00C80253"/>
    <w:rsid w:val="00C82B51"/>
    <w:rsid w:val="00C82BBB"/>
    <w:rsid w:val="00C8571A"/>
    <w:rsid w:val="00C85FB5"/>
    <w:rsid w:val="00C860A8"/>
    <w:rsid w:val="00C868DB"/>
    <w:rsid w:val="00C90050"/>
    <w:rsid w:val="00C9033F"/>
    <w:rsid w:val="00C91FD0"/>
    <w:rsid w:val="00C938DB"/>
    <w:rsid w:val="00C96C79"/>
    <w:rsid w:val="00CA1491"/>
    <w:rsid w:val="00CA2690"/>
    <w:rsid w:val="00CA756D"/>
    <w:rsid w:val="00CB0991"/>
    <w:rsid w:val="00CB2F51"/>
    <w:rsid w:val="00CB64BE"/>
    <w:rsid w:val="00CC1842"/>
    <w:rsid w:val="00CC5913"/>
    <w:rsid w:val="00CD2DCB"/>
    <w:rsid w:val="00CE015F"/>
    <w:rsid w:val="00CE54F8"/>
    <w:rsid w:val="00CE7A3B"/>
    <w:rsid w:val="00CF2890"/>
    <w:rsid w:val="00D0059D"/>
    <w:rsid w:val="00D04E65"/>
    <w:rsid w:val="00D10EA8"/>
    <w:rsid w:val="00D12BF1"/>
    <w:rsid w:val="00D21154"/>
    <w:rsid w:val="00D2164E"/>
    <w:rsid w:val="00D21CA9"/>
    <w:rsid w:val="00D23253"/>
    <w:rsid w:val="00D2368E"/>
    <w:rsid w:val="00D276B9"/>
    <w:rsid w:val="00D31342"/>
    <w:rsid w:val="00D33228"/>
    <w:rsid w:val="00D34310"/>
    <w:rsid w:val="00D41557"/>
    <w:rsid w:val="00D43E4B"/>
    <w:rsid w:val="00D44313"/>
    <w:rsid w:val="00D52011"/>
    <w:rsid w:val="00D5471A"/>
    <w:rsid w:val="00D62DAC"/>
    <w:rsid w:val="00D66491"/>
    <w:rsid w:val="00D739CD"/>
    <w:rsid w:val="00D74788"/>
    <w:rsid w:val="00D83CB1"/>
    <w:rsid w:val="00D86456"/>
    <w:rsid w:val="00D873EA"/>
    <w:rsid w:val="00D93231"/>
    <w:rsid w:val="00D947CB"/>
    <w:rsid w:val="00D9626D"/>
    <w:rsid w:val="00D97F31"/>
    <w:rsid w:val="00DA02DE"/>
    <w:rsid w:val="00DA1411"/>
    <w:rsid w:val="00DA45EA"/>
    <w:rsid w:val="00DA669E"/>
    <w:rsid w:val="00DB10F8"/>
    <w:rsid w:val="00DC1479"/>
    <w:rsid w:val="00DE6284"/>
    <w:rsid w:val="00DF1256"/>
    <w:rsid w:val="00DF1BA8"/>
    <w:rsid w:val="00DF255C"/>
    <w:rsid w:val="00DF5C13"/>
    <w:rsid w:val="00DF6118"/>
    <w:rsid w:val="00DF733F"/>
    <w:rsid w:val="00E01AA3"/>
    <w:rsid w:val="00E06C33"/>
    <w:rsid w:val="00E12108"/>
    <w:rsid w:val="00E1616F"/>
    <w:rsid w:val="00E3203E"/>
    <w:rsid w:val="00E35F36"/>
    <w:rsid w:val="00E36CA3"/>
    <w:rsid w:val="00E37390"/>
    <w:rsid w:val="00E37706"/>
    <w:rsid w:val="00E40258"/>
    <w:rsid w:val="00E40CF6"/>
    <w:rsid w:val="00E577D0"/>
    <w:rsid w:val="00E63D12"/>
    <w:rsid w:val="00E64B55"/>
    <w:rsid w:val="00E7191C"/>
    <w:rsid w:val="00E8347F"/>
    <w:rsid w:val="00E8742D"/>
    <w:rsid w:val="00E93BC3"/>
    <w:rsid w:val="00EA0EEC"/>
    <w:rsid w:val="00EA3B02"/>
    <w:rsid w:val="00EA79EE"/>
    <w:rsid w:val="00EB0C97"/>
    <w:rsid w:val="00EB190B"/>
    <w:rsid w:val="00EB4751"/>
    <w:rsid w:val="00EB5849"/>
    <w:rsid w:val="00EB6F98"/>
    <w:rsid w:val="00EB7FBC"/>
    <w:rsid w:val="00EC067C"/>
    <w:rsid w:val="00EC3688"/>
    <w:rsid w:val="00EC4517"/>
    <w:rsid w:val="00ED112B"/>
    <w:rsid w:val="00ED335F"/>
    <w:rsid w:val="00ED4372"/>
    <w:rsid w:val="00ED440D"/>
    <w:rsid w:val="00ED690C"/>
    <w:rsid w:val="00EE226C"/>
    <w:rsid w:val="00EE36C4"/>
    <w:rsid w:val="00EE39BF"/>
    <w:rsid w:val="00EE39F6"/>
    <w:rsid w:val="00EE3F1A"/>
    <w:rsid w:val="00EF1612"/>
    <w:rsid w:val="00F00A21"/>
    <w:rsid w:val="00F04B4D"/>
    <w:rsid w:val="00F04D32"/>
    <w:rsid w:val="00F07C99"/>
    <w:rsid w:val="00F107DE"/>
    <w:rsid w:val="00F108FF"/>
    <w:rsid w:val="00F11368"/>
    <w:rsid w:val="00F13F2E"/>
    <w:rsid w:val="00F163A2"/>
    <w:rsid w:val="00F20762"/>
    <w:rsid w:val="00F21650"/>
    <w:rsid w:val="00F21B13"/>
    <w:rsid w:val="00F21EEB"/>
    <w:rsid w:val="00F23E4D"/>
    <w:rsid w:val="00F24773"/>
    <w:rsid w:val="00F414D2"/>
    <w:rsid w:val="00F46E6F"/>
    <w:rsid w:val="00F574B1"/>
    <w:rsid w:val="00F67518"/>
    <w:rsid w:val="00F71AC0"/>
    <w:rsid w:val="00F71BA0"/>
    <w:rsid w:val="00F74ADE"/>
    <w:rsid w:val="00F75181"/>
    <w:rsid w:val="00F756A3"/>
    <w:rsid w:val="00F80045"/>
    <w:rsid w:val="00F83084"/>
    <w:rsid w:val="00F83411"/>
    <w:rsid w:val="00F8341F"/>
    <w:rsid w:val="00F859F3"/>
    <w:rsid w:val="00F9090C"/>
    <w:rsid w:val="00F9583E"/>
    <w:rsid w:val="00F96025"/>
    <w:rsid w:val="00FA15E1"/>
    <w:rsid w:val="00FA163B"/>
    <w:rsid w:val="00FA2C0C"/>
    <w:rsid w:val="00FA31E9"/>
    <w:rsid w:val="00FB38FD"/>
    <w:rsid w:val="00FB5C67"/>
    <w:rsid w:val="00FC0D82"/>
    <w:rsid w:val="00FC0D95"/>
    <w:rsid w:val="00FC2AF6"/>
    <w:rsid w:val="00FD015F"/>
    <w:rsid w:val="00FD3A70"/>
    <w:rsid w:val="00FD4E31"/>
    <w:rsid w:val="00FD5093"/>
    <w:rsid w:val="00FD7768"/>
    <w:rsid w:val="00FE4279"/>
    <w:rsid w:val="00FE5648"/>
    <w:rsid w:val="00FE6CF7"/>
    <w:rsid w:val="00FE72A1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0FD02"/>
  <w15:chartTrackingRefBased/>
  <w15:docId w15:val="{E1AAC7E1-E7B9-DE4E-AA73-9DE58D4E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E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E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E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E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E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E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E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EB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B5E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9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dmaja Kumari Rani</dc:creator>
  <cp:keywords/>
  <dc:description/>
  <cp:lastModifiedBy>Dr.Padmaja Kumari Rani</cp:lastModifiedBy>
  <cp:revision>4</cp:revision>
  <dcterms:created xsi:type="dcterms:W3CDTF">2023-12-28T13:27:00Z</dcterms:created>
  <dcterms:modified xsi:type="dcterms:W3CDTF">2024-06-19T06:38:00Z</dcterms:modified>
</cp:coreProperties>
</file>